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693"/>
      </w:tblGrid>
      <w:tr w:rsidR="0004754E" w:rsidRPr="002A616C" w14:paraId="4276993E" w14:textId="77777777" w:rsidTr="000F7E52">
        <w:tc>
          <w:tcPr>
            <w:tcW w:w="4390" w:type="dxa"/>
          </w:tcPr>
          <w:p w14:paraId="3B42FEDB" w14:textId="77777777" w:rsidR="0004754E" w:rsidRPr="00023CC3" w:rsidRDefault="0004754E" w:rsidP="000F7E52">
            <w:pPr>
              <w:spacing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CC3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693" w:type="dxa"/>
          </w:tcPr>
          <w:p w14:paraId="1437F9CB" w14:textId="77777777" w:rsidR="0004754E" w:rsidRPr="00023CC3" w:rsidRDefault="0004754E" w:rsidP="000F7E52">
            <w:pPr>
              <w:spacing w:before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023CC3">
              <w:rPr>
                <w:rFonts w:ascii="Arial" w:hAnsi="Arial" w:cs="Arial"/>
                <w:b/>
                <w:bCs/>
                <w:sz w:val="20"/>
                <w:szCs w:val="20"/>
              </w:rPr>
              <w:t>Log(</w:t>
            </w:r>
            <w:proofErr w:type="gramEnd"/>
            <w:r w:rsidRPr="00023CC3">
              <w:rPr>
                <w:rFonts w:ascii="Arial" w:hAnsi="Arial" w:cs="Arial"/>
                <w:b/>
                <w:bCs/>
                <w:sz w:val="20"/>
                <w:szCs w:val="20"/>
              </w:rPr>
              <w:t>Bayes factor) relative to most likely model</w:t>
            </w:r>
          </w:p>
        </w:tc>
      </w:tr>
      <w:tr w:rsidR="0004754E" w:rsidRPr="002A616C" w14:paraId="7A3EA64C" w14:textId="77777777" w:rsidTr="000F7E52">
        <w:tc>
          <w:tcPr>
            <w:tcW w:w="4390" w:type="dxa"/>
          </w:tcPr>
          <w:p w14:paraId="5AE1B7B6" w14:textId="77777777" w:rsidR="0004754E" w:rsidRPr="00023CC3" w:rsidRDefault="0004754E" w:rsidP="000F7E5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-adjusted type-specific negative binomial</w:t>
            </w:r>
            <w:r w:rsidRPr="00023CC3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</w:tc>
        <w:tc>
          <w:tcPr>
            <w:tcW w:w="2693" w:type="dxa"/>
            <w:vAlign w:val="bottom"/>
          </w:tcPr>
          <w:p w14:paraId="2051B94E" w14:textId="77777777" w:rsidR="0004754E" w:rsidRPr="00A35DA1" w:rsidRDefault="0004754E" w:rsidP="000F7E52">
            <w:pPr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4754E" w:rsidRPr="002A616C" w14:paraId="25E6DBE7" w14:textId="77777777" w:rsidTr="000F7E52">
        <w:tc>
          <w:tcPr>
            <w:tcW w:w="4390" w:type="dxa"/>
          </w:tcPr>
          <w:p w14:paraId="507E9DF4" w14:textId="77777777" w:rsidR="0004754E" w:rsidRPr="00023CC3" w:rsidRDefault="0004754E" w:rsidP="000F7E5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-adjusted type-specific Poisson</w:t>
            </w:r>
            <w:r w:rsidRPr="00023CC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vAlign w:val="bottom"/>
          </w:tcPr>
          <w:p w14:paraId="247E8CA8" w14:textId="77777777" w:rsidR="0004754E" w:rsidRPr="00A35DA1" w:rsidRDefault="0004754E" w:rsidP="000F7E52">
            <w:pPr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30.92</w:t>
            </w:r>
          </w:p>
        </w:tc>
      </w:tr>
      <w:tr w:rsidR="0004754E" w:rsidRPr="002A616C" w14:paraId="3401BF19" w14:textId="77777777" w:rsidTr="000F7E52">
        <w:tc>
          <w:tcPr>
            <w:tcW w:w="4390" w:type="dxa"/>
          </w:tcPr>
          <w:p w14:paraId="248F02B6" w14:textId="77777777" w:rsidR="0004754E" w:rsidRPr="00023CC3" w:rsidRDefault="0004754E" w:rsidP="000F7E5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-specific negative binomial</w:t>
            </w:r>
            <w:r w:rsidDel="008B126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vAlign w:val="bottom"/>
          </w:tcPr>
          <w:p w14:paraId="1D67D922" w14:textId="77777777" w:rsidR="0004754E" w:rsidRPr="00A35DA1" w:rsidRDefault="0004754E" w:rsidP="000F7E52">
            <w:pPr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96.18</w:t>
            </w:r>
          </w:p>
        </w:tc>
      </w:tr>
      <w:tr w:rsidR="0004754E" w:rsidRPr="002A616C" w14:paraId="530591A8" w14:textId="77777777" w:rsidTr="000F7E52">
        <w:tc>
          <w:tcPr>
            <w:tcW w:w="4390" w:type="dxa"/>
          </w:tcPr>
          <w:p w14:paraId="420D0271" w14:textId="5451F29B" w:rsidR="0004754E" w:rsidRPr="00023CC3" w:rsidRDefault="0004754E" w:rsidP="000F7E5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-adjusted negative binomial</w:t>
            </w:r>
            <w:r w:rsidDel="008B126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vAlign w:val="bottom"/>
          </w:tcPr>
          <w:p w14:paraId="08237329" w14:textId="77777777" w:rsidR="0004754E" w:rsidRPr="00A35DA1" w:rsidRDefault="0004754E" w:rsidP="000F7E52">
            <w:pPr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119.47</w:t>
            </w:r>
          </w:p>
        </w:tc>
      </w:tr>
      <w:tr w:rsidR="0004754E" w:rsidRPr="002A616C" w14:paraId="4D8B3B59" w14:textId="77777777" w:rsidTr="000F7E52">
        <w:tc>
          <w:tcPr>
            <w:tcW w:w="4390" w:type="dxa"/>
          </w:tcPr>
          <w:p w14:paraId="17B1C8DA" w14:textId="77777777" w:rsidR="0004754E" w:rsidRPr="00023CC3" w:rsidRDefault="0004754E" w:rsidP="000F7E5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ll negative binomial</w:t>
            </w:r>
          </w:p>
        </w:tc>
        <w:tc>
          <w:tcPr>
            <w:tcW w:w="2693" w:type="dxa"/>
            <w:vAlign w:val="bottom"/>
          </w:tcPr>
          <w:p w14:paraId="1A731F7A" w14:textId="77777777" w:rsidR="0004754E" w:rsidRPr="00A35DA1" w:rsidRDefault="0004754E" w:rsidP="000F7E52">
            <w:pPr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142.10</w:t>
            </w:r>
          </w:p>
        </w:tc>
      </w:tr>
      <w:tr w:rsidR="0004754E" w:rsidRPr="002A616C" w14:paraId="5D626C55" w14:textId="77777777" w:rsidTr="000F7E52">
        <w:tc>
          <w:tcPr>
            <w:tcW w:w="4390" w:type="dxa"/>
          </w:tcPr>
          <w:p w14:paraId="7170AFBA" w14:textId="66D51214" w:rsidR="0004754E" w:rsidRPr="00023CC3" w:rsidRDefault="0004754E" w:rsidP="000F7E5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-adjusted Poisson</w:t>
            </w:r>
          </w:p>
        </w:tc>
        <w:tc>
          <w:tcPr>
            <w:tcW w:w="2693" w:type="dxa"/>
            <w:vAlign w:val="bottom"/>
          </w:tcPr>
          <w:p w14:paraId="0B127014" w14:textId="77777777" w:rsidR="0004754E" w:rsidRPr="00A35DA1" w:rsidRDefault="0004754E" w:rsidP="000F7E52">
            <w:pPr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793.66</w:t>
            </w:r>
          </w:p>
        </w:tc>
      </w:tr>
      <w:tr w:rsidR="0004754E" w:rsidRPr="002A616C" w14:paraId="76FFB343" w14:textId="77777777" w:rsidTr="000F7E52">
        <w:tc>
          <w:tcPr>
            <w:tcW w:w="4390" w:type="dxa"/>
          </w:tcPr>
          <w:p w14:paraId="23E2D425" w14:textId="77777777" w:rsidR="0004754E" w:rsidRPr="00023CC3" w:rsidRDefault="0004754E" w:rsidP="000F7E5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-specific Poisson</w:t>
            </w:r>
            <w:r w:rsidDel="008B126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vAlign w:val="bottom"/>
          </w:tcPr>
          <w:p w14:paraId="4FF14C0F" w14:textId="77777777" w:rsidR="0004754E" w:rsidRPr="00A35DA1" w:rsidRDefault="0004754E" w:rsidP="000F7E52">
            <w:pPr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840.98</w:t>
            </w:r>
          </w:p>
        </w:tc>
      </w:tr>
      <w:tr w:rsidR="0004754E" w:rsidRPr="002A616C" w14:paraId="79C20070" w14:textId="77777777" w:rsidTr="000F7E52">
        <w:trPr>
          <w:trHeight w:val="64"/>
        </w:trPr>
        <w:tc>
          <w:tcPr>
            <w:tcW w:w="4390" w:type="dxa"/>
          </w:tcPr>
          <w:p w14:paraId="4A8D0D0C" w14:textId="77777777" w:rsidR="0004754E" w:rsidRPr="00023CC3" w:rsidRDefault="0004754E" w:rsidP="000F7E5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ll Poisson</w:t>
            </w:r>
          </w:p>
        </w:tc>
        <w:tc>
          <w:tcPr>
            <w:tcW w:w="2693" w:type="dxa"/>
            <w:vAlign w:val="bottom"/>
          </w:tcPr>
          <w:p w14:paraId="203A5B01" w14:textId="77777777" w:rsidR="0004754E" w:rsidRPr="00A35DA1" w:rsidRDefault="0004754E" w:rsidP="000F7E52">
            <w:pPr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1838.49</w:t>
            </w:r>
          </w:p>
        </w:tc>
      </w:tr>
    </w:tbl>
    <w:p w14:paraId="612FF44D" w14:textId="77777777" w:rsidR="00BB1A85" w:rsidRPr="003B533B" w:rsidRDefault="00BB1A85" w:rsidP="003B533B"/>
    <w:sectPr w:rsidR="00BB1A85" w:rsidRPr="003B533B" w:rsidSect="008E1F2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F27"/>
    <w:rsid w:val="0004754E"/>
    <w:rsid w:val="001C7F5F"/>
    <w:rsid w:val="003B533B"/>
    <w:rsid w:val="005C25AB"/>
    <w:rsid w:val="00844712"/>
    <w:rsid w:val="008E1F27"/>
    <w:rsid w:val="00974823"/>
    <w:rsid w:val="009B3464"/>
    <w:rsid w:val="00A23B52"/>
    <w:rsid w:val="00BA394C"/>
    <w:rsid w:val="00BB1A85"/>
    <w:rsid w:val="00F2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2E16F"/>
  <w15:chartTrackingRefBased/>
  <w15:docId w15:val="{63464569-EDB1-D542-AA85-F61B9378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ucher, Nicholas J</dc:creator>
  <cp:keywords/>
  <dc:description/>
  <cp:lastModifiedBy>Croucher, Nicholas J</cp:lastModifiedBy>
  <cp:revision>3</cp:revision>
  <dcterms:created xsi:type="dcterms:W3CDTF">2021-12-07T16:06:00Z</dcterms:created>
  <dcterms:modified xsi:type="dcterms:W3CDTF">2022-02-20T07:23:00Z</dcterms:modified>
</cp:coreProperties>
</file>